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FD4EA" w14:textId="77777777" w:rsidR="00C429C6" w:rsidRPr="0079088A" w:rsidRDefault="00C429C6" w:rsidP="00C429C6">
      <w:pPr>
        <w:tabs>
          <w:tab w:val="left" w:pos="0"/>
        </w:tabs>
        <w:spacing w:line="480" w:lineRule="auto"/>
        <w:rPr>
          <w:rFonts w:ascii="Arial" w:hAnsi="Arial" w:cs="Arial"/>
          <w:b/>
          <w:bCs/>
          <w:color w:val="000000"/>
          <w:lang w:val="en-US"/>
        </w:rPr>
      </w:pPr>
      <w:r>
        <w:rPr>
          <w:rFonts w:ascii="Arial" w:hAnsi="Arial" w:cs="Arial"/>
          <w:b/>
          <w:bCs/>
          <w:color w:val="000000"/>
          <w:lang w:val="en-US"/>
        </w:rPr>
        <w:t>S</w:t>
      </w:r>
      <w:r w:rsidRPr="00DA762B">
        <w:rPr>
          <w:rFonts w:ascii="Arial" w:hAnsi="Arial" w:cs="Arial"/>
          <w:b/>
          <w:bCs/>
          <w:color w:val="000000"/>
          <w:lang w:val="en-US"/>
        </w:rPr>
        <w:t xml:space="preserve">upplementary file </w:t>
      </w:r>
      <w:r w:rsidRPr="00A70EC2">
        <w:rPr>
          <w:rFonts w:ascii="Arial" w:hAnsi="Arial" w:cs="Arial"/>
          <w:b/>
          <w:bCs/>
          <w:color w:val="0000FF"/>
          <w:lang w:val="en-US"/>
        </w:rPr>
        <w:t>4</w:t>
      </w:r>
      <w:r w:rsidRPr="0079088A">
        <w:rPr>
          <w:rFonts w:ascii="Arial" w:hAnsi="Arial" w:cs="Arial"/>
          <w:b/>
          <w:bCs/>
          <w:color w:val="000000"/>
          <w:lang w:val="en-US"/>
        </w:rPr>
        <w:t>. Just above threshold properties of different neuronal types</w:t>
      </w:r>
    </w:p>
    <w:tbl>
      <w:tblPr>
        <w:tblW w:w="495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15"/>
        <w:gridCol w:w="1057"/>
        <w:gridCol w:w="1098"/>
        <w:gridCol w:w="1046"/>
        <w:gridCol w:w="1032"/>
        <w:gridCol w:w="1025"/>
        <w:gridCol w:w="1001"/>
        <w:gridCol w:w="1051"/>
      </w:tblGrid>
      <w:tr w:rsidR="00C429C6" w:rsidRPr="006E384C" w14:paraId="35849FF2" w14:textId="77777777" w:rsidTr="00C2488A">
        <w:tc>
          <w:tcPr>
            <w:tcW w:w="905" w:type="pct"/>
            <w:vMerge w:val="restart"/>
          </w:tcPr>
          <w:p w14:paraId="5257FE95" w14:textId="77777777" w:rsidR="00C429C6" w:rsidRPr="006E384C" w:rsidRDefault="00C429C6" w:rsidP="00C2488A">
            <w:pPr>
              <w:tabs>
                <w:tab w:val="left" w:pos="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2" w:type="pct"/>
            <w:vAlign w:val="center"/>
          </w:tcPr>
          <w:p w14:paraId="14CE7159" w14:textId="77777777" w:rsidR="00C429C6" w:rsidRPr="006E384C" w:rsidRDefault="00C429C6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RS</w:t>
            </w:r>
          </w:p>
        </w:tc>
        <w:tc>
          <w:tcPr>
            <w:tcW w:w="615" w:type="pct"/>
            <w:vAlign w:val="center"/>
          </w:tcPr>
          <w:p w14:paraId="4EDF274B" w14:textId="77777777" w:rsidR="00C429C6" w:rsidRPr="006E384C" w:rsidRDefault="00C429C6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IB</w:t>
            </w:r>
          </w:p>
        </w:tc>
        <w:tc>
          <w:tcPr>
            <w:tcW w:w="586" w:type="pct"/>
            <w:vAlign w:val="center"/>
          </w:tcPr>
          <w:p w14:paraId="61F3386B" w14:textId="77777777" w:rsidR="00C429C6" w:rsidRPr="006F2C1F" w:rsidRDefault="00C429C6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6F2C1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  <w:t xml:space="preserve">Burst. </w:t>
            </w:r>
            <w:r w:rsidRPr="00DA762B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pt-BR"/>
              </w:rPr>
              <w:t>Vip</w:t>
            </w:r>
          </w:p>
        </w:tc>
        <w:tc>
          <w:tcPr>
            <w:tcW w:w="578" w:type="pct"/>
            <w:vAlign w:val="center"/>
          </w:tcPr>
          <w:p w14:paraId="4AC84859" w14:textId="77777777" w:rsidR="00C429C6" w:rsidRPr="006F2C1F" w:rsidRDefault="00C429C6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6F2C1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  <w:t xml:space="preserve">Adapt. </w:t>
            </w:r>
            <w:r w:rsidRPr="00DA762B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pt-BR"/>
              </w:rPr>
              <w:t>Vip</w:t>
            </w:r>
          </w:p>
        </w:tc>
        <w:tc>
          <w:tcPr>
            <w:tcW w:w="574" w:type="pct"/>
            <w:vAlign w:val="center"/>
          </w:tcPr>
          <w:p w14:paraId="008C5242" w14:textId="77777777" w:rsidR="00C429C6" w:rsidRPr="006F2C1F" w:rsidRDefault="00C429C6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6F2C1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  <w:t xml:space="preserve">Adapt. </w:t>
            </w:r>
            <w:r w:rsidRPr="00DA762B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pt-BR"/>
              </w:rPr>
              <w:t>Sst</w:t>
            </w:r>
          </w:p>
        </w:tc>
        <w:tc>
          <w:tcPr>
            <w:tcW w:w="561" w:type="pct"/>
            <w:vAlign w:val="center"/>
          </w:tcPr>
          <w:p w14:paraId="223C4BE0" w14:textId="77777777" w:rsidR="00C429C6" w:rsidRPr="006F2C1F" w:rsidRDefault="00C429C6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6F2C1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  <w:t xml:space="preserve">Adapt. </w:t>
            </w:r>
            <w:r w:rsidRPr="00DA762B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pt-BR"/>
              </w:rPr>
              <w:t>Npy</w:t>
            </w:r>
          </w:p>
        </w:tc>
        <w:tc>
          <w:tcPr>
            <w:tcW w:w="588" w:type="pct"/>
            <w:vAlign w:val="center"/>
          </w:tcPr>
          <w:p w14:paraId="7E37960E" w14:textId="77777777" w:rsidR="00C429C6" w:rsidRPr="006F2C1F" w:rsidRDefault="00C429C6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6F2C1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  <w:t>FS-</w:t>
            </w:r>
            <w:r w:rsidRPr="00DA762B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pt-BR"/>
              </w:rPr>
              <w:t>Pvalb</w:t>
            </w:r>
          </w:p>
        </w:tc>
      </w:tr>
      <w:tr w:rsidR="00C429C6" w:rsidRPr="006E384C" w14:paraId="10E08DB2" w14:textId="77777777" w:rsidTr="00C2488A">
        <w:tc>
          <w:tcPr>
            <w:tcW w:w="905" w:type="pct"/>
            <w:vMerge/>
          </w:tcPr>
          <w:p w14:paraId="3BF8C4BB" w14:textId="77777777" w:rsidR="00C429C6" w:rsidRPr="006E384C" w:rsidRDefault="00C429C6" w:rsidP="00C2488A">
            <w:pPr>
              <w:tabs>
                <w:tab w:val="left" w:pos="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2" w:type="pct"/>
          </w:tcPr>
          <w:p w14:paraId="51A00E27" w14:textId="77777777" w:rsidR="00C429C6" w:rsidRPr="00AF180F" w:rsidRDefault="00C429C6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AF180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  <w:t>n = 63</w:t>
            </w:r>
          </w:p>
        </w:tc>
        <w:tc>
          <w:tcPr>
            <w:tcW w:w="615" w:type="pct"/>
          </w:tcPr>
          <w:p w14:paraId="044BCE4E" w14:textId="77777777" w:rsidR="00C429C6" w:rsidRPr="00AF180F" w:rsidRDefault="00C429C6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AF180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  <w:t>n = 10</w:t>
            </w:r>
          </w:p>
        </w:tc>
        <w:tc>
          <w:tcPr>
            <w:tcW w:w="586" w:type="pct"/>
            <w:vAlign w:val="center"/>
          </w:tcPr>
          <w:p w14:paraId="6B363B88" w14:textId="77777777" w:rsidR="00C429C6" w:rsidRPr="00AF180F" w:rsidRDefault="00C429C6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AF180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  <w:t>n = 27</w:t>
            </w:r>
          </w:p>
        </w:tc>
        <w:tc>
          <w:tcPr>
            <w:tcW w:w="578" w:type="pct"/>
            <w:vAlign w:val="center"/>
          </w:tcPr>
          <w:p w14:paraId="1A96CF43" w14:textId="77777777" w:rsidR="00C429C6" w:rsidRPr="00AF180F" w:rsidRDefault="00C429C6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AF180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  <w:t>n = 59</w:t>
            </w:r>
          </w:p>
        </w:tc>
        <w:tc>
          <w:tcPr>
            <w:tcW w:w="574" w:type="pct"/>
            <w:vAlign w:val="center"/>
          </w:tcPr>
          <w:p w14:paraId="269A04C0" w14:textId="77777777" w:rsidR="00C429C6" w:rsidRPr="00AF180F" w:rsidRDefault="00C429C6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AF180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  <w:t>n = 24</w:t>
            </w:r>
          </w:p>
        </w:tc>
        <w:tc>
          <w:tcPr>
            <w:tcW w:w="561" w:type="pct"/>
            <w:vAlign w:val="center"/>
          </w:tcPr>
          <w:p w14:paraId="7DB4F132" w14:textId="77777777" w:rsidR="00C429C6" w:rsidRPr="00AF180F" w:rsidRDefault="00C429C6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AF180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  <w:t>n = 56</w:t>
            </w:r>
          </w:p>
        </w:tc>
        <w:tc>
          <w:tcPr>
            <w:tcW w:w="588" w:type="pct"/>
            <w:vAlign w:val="center"/>
          </w:tcPr>
          <w:p w14:paraId="2195F4E4" w14:textId="77777777" w:rsidR="00C429C6" w:rsidRPr="00AF180F" w:rsidRDefault="00C429C6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AF180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  <w:t>n = 38</w:t>
            </w:r>
          </w:p>
        </w:tc>
      </w:tr>
      <w:tr w:rsidR="00C429C6" w:rsidRPr="006E384C" w14:paraId="3C104D6E" w14:textId="77777777" w:rsidTr="00C2488A">
        <w:trPr>
          <w:trHeight w:val="363"/>
        </w:trPr>
        <w:tc>
          <w:tcPr>
            <w:tcW w:w="905" w:type="pct"/>
            <w:vMerge w:val="restart"/>
            <w:vAlign w:val="center"/>
          </w:tcPr>
          <w:p w14:paraId="11A8A85A" w14:textId="77777777" w:rsidR="00C429C6" w:rsidRPr="006E384C" w:rsidRDefault="00C429C6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(6) Rheobase (pA)</w:t>
            </w:r>
          </w:p>
        </w:tc>
        <w:tc>
          <w:tcPr>
            <w:tcW w:w="592" w:type="pct"/>
            <w:vAlign w:val="center"/>
          </w:tcPr>
          <w:p w14:paraId="0E4F5180" w14:textId="77777777" w:rsidR="00C429C6" w:rsidRPr="00406E20" w:rsidRDefault="00C429C6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06E2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2.0 ± 4.2</w:t>
            </w:r>
          </w:p>
        </w:tc>
        <w:tc>
          <w:tcPr>
            <w:tcW w:w="615" w:type="pct"/>
            <w:vAlign w:val="center"/>
          </w:tcPr>
          <w:p w14:paraId="13F655F2" w14:textId="77777777" w:rsidR="00C429C6" w:rsidRPr="00406E20" w:rsidRDefault="00C429C6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06E2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9.2 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406E2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.5</w:t>
            </w:r>
          </w:p>
        </w:tc>
        <w:tc>
          <w:tcPr>
            <w:tcW w:w="586" w:type="pct"/>
            <w:vAlign w:val="center"/>
          </w:tcPr>
          <w:p w14:paraId="6C4BF276" w14:textId="77777777" w:rsidR="00C429C6" w:rsidRPr="00406E20" w:rsidRDefault="00C429C6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06E2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.8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406E2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406E2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1</w:t>
            </w:r>
          </w:p>
        </w:tc>
        <w:tc>
          <w:tcPr>
            <w:tcW w:w="578" w:type="pct"/>
            <w:vAlign w:val="center"/>
          </w:tcPr>
          <w:p w14:paraId="38A198FF" w14:textId="77777777" w:rsidR="00C429C6" w:rsidRPr="001A4264" w:rsidRDefault="00C429C6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14</w:t>
            </w:r>
            <w:r w:rsidRPr="001A4264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5</w:t>
            </w:r>
            <w:r w:rsidRPr="001A4264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2</w:t>
            </w:r>
            <w:r w:rsidRPr="001A4264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74" w:type="pct"/>
            <w:vAlign w:val="center"/>
          </w:tcPr>
          <w:p w14:paraId="2A77397E" w14:textId="77777777" w:rsidR="00C429C6" w:rsidRPr="000F71B3" w:rsidRDefault="00C429C6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0F71B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14.0 ± 6.2</w:t>
            </w:r>
          </w:p>
        </w:tc>
        <w:tc>
          <w:tcPr>
            <w:tcW w:w="561" w:type="pct"/>
            <w:vAlign w:val="center"/>
          </w:tcPr>
          <w:p w14:paraId="3AE55BDC" w14:textId="77777777" w:rsidR="00C429C6" w:rsidRPr="009C22BE" w:rsidRDefault="00C429C6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C22B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Pr="009C22B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8 </w:t>
            </w:r>
            <w:r w:rsidRPr="00406E2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4</w:t>
            </w:r>
            <w:r w:rsidRPr="009C22B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88" w:type="pct"/>
            <w:vAlign w:val="center"/>
          </w:tcPr>
          <w:p w14:paraId="0C01CC89" w14:textId="77777777" w:rsidR="00C429C6" w:rsidRPr="009C22BE" w:rsidRDefault="00C429C6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9C22BE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99.3 ± 8.4</w:t>
            </w:r>
          </w:p>
        </w:tc>
      </w:tr>
      <w:tr w:rsidR="00C429C6" w:rsidRPr="006E384C" w14:paraId="4AB4B2ED" w14:textId="77777777" w:rsidTr="00C2488A">
        <w:trPr>
          <w:trHeight w:val="363"/>
        </w:trPr>
        <w:tc>
          <w:tcPr>
            <w:tcW w:w="905" w:type="pct"/>
            <w:vMerge/>
            <w:vAlign w:val="center"/>
          </w:tcPr>
          <w:p w14:paraId="58774E80" w14:textId="77777777" w:rsidR="00C429C6" w:rsidRPr="006E384C" w:rsidRDefault="00C429C6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95" w:type="pct"/>
            <w:gridSpan w:val="7"/>
            <w:vAlign w:val="center"/>
          </w:tcPr>
          <w:p w14:paraId="740B60A9" w14:textId="77777777" w:rsidR="00C429C6" w:rsidRDefault="00C429C6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RS, IB, Burs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s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&lt; </w:t>
            </w:r>
            <w:r w:rsidRPr="001A4264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FS-</w:t>
            </w:r>
            <w:r w:rsidRPr="00EB14FF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US"/>
              </w:rPr>
              <w:t>Pvalb</w:t>
            </w:r>
          </w:p>
          <w:p w14:paraId="73881D44" w14:textId="77777777" w:rsidR="00C429C6" w:rsidRDefault="00C429C6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Adapt. </w:t>
            </w:r>
            <w:r w:rsidRPr="00EB14FF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r w:rsidRPr="001A426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&lt;&lt;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RS, Adap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; </w:t>
            </w:r>
            <w:r w:rsidRPr="001A4264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Adapt. </w:t>
            </w:r>
            <w:r w:rsidRPr="00EB14FF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 IB</w:t>
            </w:r>
          </w:p>
          <w:p w14:paraId="47D7ACDE" w14:textId="77777777" w:rsidR="00C429C6" w:rsidRDefault="00C429C6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A4264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Adapt. </w:t>
            </w:r>
            <w:r w:rsidRPr="00EB14FF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US"/>
              </w:rPr>
              <w:t>Ss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&lt; RS; </w:t>
            </w:r>
            <w:r w:rsidRPr="001A4264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Adapt. </w:t>
            </w:r>
            <w:r w:rsidRPr="00EB14FF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US"/>
              </w:rPr>
              <w:t>Ss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 Adap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</w:p>
          <w:p w14:paraId="380FA188" w14:textId="77777777" w:rsidR="00C429C6" w:rsidRPr="00480C89" w:rsidRDefault="00C429C6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Burs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 RS</w:t>
            </w:r>
          </w:p>
        </w:tc>
      </w:tr>
      <w:tr w:rsidR="00C429C6" w:rsidRPr="006E384C" w14:paraId="24C0FDAF" w14:textId="77777777" w:rsidTr="00C2488A">
        <w:trPr>
          <w:trHeight w:val="363"/>
        </w:trPr>
        <w:tc>
          <w:tcPr>
            <w:tcW w:w="905" w:type="pct"/>
            <w:vMerge w:val="restart"/>
            <w:vAlign w:val="center"/>
          </w:tcPr>
          <w:p w14:paraId="114103BE" w14:textId="77777777" w:rsidR="00C429C6" w:rsidRPr="006E384C" w:rsidRDefault="00C429C6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(7) First spike latency (ms)</w:t>
            </w:r>
          </w:p>
        </w:tc>
        <w:tc>
          <w:tcPr>
            <w:tcW w:w="592" w:type="pct"/>
            <w:vAlign w:val="center"/>
          </w:tcPr>
          <w:p w14:paraId="06395B1B" w14:textId="77777777" w:rsidR="00C429C6" w:rsidRPr="00406E20" w:rsidRDefault="00C429C6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06E2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1.3 ± 9.5</w:t>
            </w:r>
          </w:p>
        </w:tc>
        <w:tc>
          <w:tcPr>
            <w:tcW w:w="615" w:type="pct"/>
            <w:vAlign w:val="center"/>
          </w:tcPr>
          <w:p w14:paraId="6168CE6F" w14:textId="77777777" w:rsidR="00C429C6" w:rsidRPr="00406E20" w:rsidRDefault="00C429C6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06E2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7.9 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406E2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.2</w:t>
            </w:r>
          </w:p>
        </w:tc>
        <w:tc>
          <w:tcPr>
            <w:tcW w:w="586" w:type="pct"/>
            <w:vAlign w:val="center"/>
          </w:tcPr>
          <w:p w14:paraId="0CC457F0" w14:textId="77777777" w:rsidR="00C429C6" w:rsidRPr="00406E20" w:rsidRDefault="00C429C6" w:rsidP="00C2488A">
            <w:pPr>
              <w:ind w:right="-106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06E2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2.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406E2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406E2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.3</w:t>
            </w:r>
          </w:p>
        </w:tc>
        <w:tc>
          <w:tcPr>
            <w:tcW w:w="578" w:type="pct"/>
            <w:vAlign w:val="center"/>
          </w:tcPr>
          <w:p w14:paraId="636E3CF8" w14:textId="77777777" w:rsidR="00C429C6" w:rsidRPr="00406E20" w:rsidRDefault="00C429C6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06E2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9</w:t>
            </w:r>
            <w:r w:rsidRPr="00406E2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4 </w:t>
            </w:r>
            <w:r w:rsidRPr="00406E2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406E2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Pr="00406E2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74" w:type="pct"/>
            <w:vAlign w:val="center"/>
          </w:tcPr>
          <w:p w14:paraId="1725EB6F" w14:textId="77777777" w:rsidR="00C429C6" w:rsidRPr="009C22BE" w:rsidRDefault="00C429C6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C22B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4.3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406E2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9C22B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7.2</w:t>
            </w:r>
          </w:p>
        </w:tc>
        <w:tc>
          <w:tcPr>
            <w:tcW w:w="561" w:type="pct"/>
            <w:vAlign w:val="center"/>
          </w:tcPr>
          <w:p w14:paraId="24C5C609" w14:textId="77777777" w:rsidR="00C429C6" w:rsidRPr="009C22BE" w:rsidRDefault="00C429C6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224.9 </w:t>
            </w:r>
            <w:r w:rsidRPr="00406E2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26</w:t>
            </w:r>
            <w:r w:rsidRPr="009C22B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1</w:t>
            </w:r>
          </w:p>
        </w:tc>
        <w:tc>
          <w:tcPr>
            <w:tcW w:w="588" w:type="pct"/>
            <w:vAlign w:val="center"/>
          </w:tcPr>
          <w:p w14:paraId="524B1066" w14:textId="77777777" w:rsidR="00C429C6" w:rsidRPr="000F71B3" w:rsidRDefault="00C429C6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0F71B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348.3 ± 42.2</w:t>
            </w:r>
          </w:p>
        </w:tc>
      </w:tr>
      <w:tr w:rsidR="00C429C6" w:rsidRPr="006E384C" w14:paraId="0C88A18A" w14:textId="77777777" w:rsidTr="00C2488A">
        <w:trPr>
          <w:trHeight w:val="363"/>
        </w:trPr>
        <w:tc>
          <w:tcPr>
            <w:tcW w:w="905" w:type="pct"/>
            <w:vMerge/>
            <w:vAlign w:val="center"/>
          </w:tcPr>
          <w:p w14:paraId="1AD0FA3E" w14:textId="77777777" w:rsidR="00C429C6" w:rsidRPr="006E384C" w:rsidRDefault="00C429C6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95" w:type="pct"/>
            <w:gridSpan w:val="7"/>
            <w:vAlign w:val="center"/>
          </w:tcPr>
          <w:p w14:paraId="5E1CE3EE" w14:textId="77777777" w:rsidR="00C429C6" w:rsidRDefault="00C429C6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Burs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&lt; </w:t>
            </w:r>
            <w:r w:rsidRPr="000F71B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FS-</w:t>
            </w:r>
            <w:r w:rsidRPr="00EB14FF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US"/>
              </w:rPr>
              <w:t>Pval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; RS, Adap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s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 </w:t>
            </w:r>
            <w:r w:rsidRPr="000F71B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FS-</w:t>
            </w:r>
            <w:r w:rsidRPr="00EB14FF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US"/>
              </w:rPr>
              <w:t>Pvalb</w:t>
            </w:r>
          </w:p>
          <w:p w14:paraId="1560FF46" w14:textId="77777777" w:rsidR="00C429C6" w:rsidRDefault="00C429C6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Adap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&lt; RS, Burs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 RS</w:t>
            </w:r>
          </w:p>
          <w:p w14:paraId="452DE3CA" w14:textId="77777777" w:rsidR="00C429C6" w:rsidRPr="00480C89" w:rsidRDefault="00C429C6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Adap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Burs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 Adap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</w:p>
        </w:tc>
      </w:tr>
      <w:tr w:rsidR="00C429C6" w:rsidRPr="006E384C" w14:paraId="6026727F" w14:textId="77777777" w:rsidTr="00C2488A">
        <w:trPr>
          <w:trHeight w:val="363"/>
        </w:trPr>
        <w:tc>
          <w:tcPr>
            <w:tcW w:w="905" w:type="pct"/>
            <w:vMerge w:val="restart"/>
            <w:vAlign w:val="center"/>
          </w:tcPr>
          <w:p w14:paraId="70A9E6D9" w14:textId="77777777" w:rsidR="00C429C6" w:rsidRPr="006E384C" w:rsidRDefault="00C429C6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(8) Adaptation (Hz/s)</w:t>
            </w:r>
          </w:p>
        </w:tc>
        <w:tc>
          <w:tcPr>
            <w:tcW w:w="592" w:type="pct"/>
            <w:vAlign w:val="center"/>
          </w:tcPr>
          <w:p w14:paraId="410A0A1E" w14:textId="77777777" w:rsidR="00C429C6" w:rsidRPr="00406E20" w:rsidRDefault="00C429C6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06E2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9.8 ± 2.9</w:t>
            </w:r>
          </w:p>
        </w:tc>
        <w:tc>
          <w:tcPr>
            <w:tcW w:w="615" w:type="pct"/>
            <w:vAlign w:val="center"/>
          </w:tcPr>
          <w:p w14:paraId="39330155" w14:textId="77777777" w:rsidR="00C429C6" w:rsidRPr="00272AAC" w:rsidRDefault="00C429C6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272AAC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-168.8 ± 26.0</w:t>
            </w:r>
          </w:p>
        </w:tc>
        <w:tc>
          <w:tcPr>
            <w:tcW w:w="586" w:type="pct"/>
            <w:vAlign w:val="center"/>
          </w:tcPr>
          <w:p w14:paraId="74C6EAF3" w14:textId="77777777" w:rsidR="00C429C6" w:rsidRPr="00272AAC" w:rsidRDefault="00C429C6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272AAC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-658.4 ± 412.9</w:t>
            </w:r>
          </w:p>
        </w:tc>
        <w:tc>
          <w:tcPr>
            <w:tcW w:w="578" w:type="pct"/>
            <w:vAlign w:val="center"/>
          </w:tcPr>
          <w:p w14:paraId="0E305AA6" w14:textId="77777777" w:rsidR="00C429C6" w:rsidRPr="00406E20" w:rsidRDefault="00C429C6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06E2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  <w:r w:rsidRPr="00406E2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3 </w:t>
            </w:r>
            <w:r w:rsidRPr="00406E2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406E2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74" w:type="pct"/>
            <w:vAlign w:val="center"/>
          </w:tcPr>
          <w:p w14:paraId="70125B35" w14:textId="77777777" w:rsidR="00C429C6" w:rsidRPr="009C22BE" w:rsidRDefault="00C429C6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C22B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4.4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406E2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9C22B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1</w:t>
            </w:r>
          </w:p>
        </w:tc>
        <w:tc>
          <w:tcPr>
            <w:tcW w:w="561" w:type="pct"/>
            <w:vAlign w:val="center"/>
          </w:tcPr>
          <w:p w14:paraId="0B41F658" w14:textId="77777777" w:rsidR="00C429C6" w:rsidRPr="00272AAC" w:rsidRDefault="00C429C6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272AAC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1.9</w:t>
            </w:r>
            <w:r w:rsidRPr="00272AAC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0</w:t>
            </w:r>
            <w:r w:rsidRPr="00272AAC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88" w:type="pct"/>
            <w:vAlign w:val="center"/>
          </w:tcPr>
          <w:p w14:paraId="7C944BA2" w14:textId="77777777" w:rsidR="00C429C6" w:rsidRPr="00272AAC" w:rsidRDefault="00C429C6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272AAC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20.9 ± 22.2</w:t>
            </w:r>
          </w:p>
        </w:tc>
      </w:tr>
      <w:tr w:rsidR="00C429C6" w:rsidRPr="00CB5B2C" w14:paraId="7D146F39" w14:textId="77777777" w:rsidTr="00C2488A">
        <w:trPr>
          <w:trHeight w:val="363"/>
        </w:trPr>
        <w:tc>
          <w:tcPr>
            <w:tcW w:w="905" w:type="pct"/>
            <w:vMerge/>
            <w:vAlign w:val="center"/>
          </w:tcPr>
          <w:p w14:paraId="3E035AAA" w14:textId="77777777" w:rsidR="00C429C6" w:rsidRPr="006E384C" w:rsidRDefault="00C429C6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95" w:type="pct"/>
            <w:gridSpan w:val="7"/>
            <w:vAlign w:val="center"/>
          </w:tcPr>
          <w:p w14:paraId="21B9EE25" w14:textId="77777777" w:rsidR="00C429C6" w:rsidRDefault="00C429C6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72AAC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IB, Burst. </w:t>
            </w:r>
            <w:r w:rsidRPr="00EB14FF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Vip</w:t>
            </w:r>
            <w:r w:rsidRPr="00DA762B">
              <w:rPr>
                <w:rFonts w:ascii="Arial" w:hAnsi="Arial" w:cs="Arial"/>
                <w:color w:val="000000"/>
                <w:sz w:val="16"/>
                <w:szCs w:val="16"/>
              </w:rPr>
              <w:t xml:space="preserve"> &lt;&lt;&lt; RS, Adap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</w:rPr>
              <w:t>Vip</w:t>
            </w:r>
            <w:r w:rsidRPr="00DA762B">
              <w:rPr>
                <w:rFonts w:ascii="Arial" w:hAnsi="Arial" w:cs="Arial"/>
                <w:color w:val="000000"/>
                <w:sz w:val="16"/>
                <w:szCs w:val="16"/>
              </w:rPr>
              <w:t xml:space="preserve">, Adap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</w:rPr>
              <w:t>Sst</w:t>
            </w:r>
            <w:r w:rsidRPr="00DA762B">
              <w:rPr>
                <w:rFonts w:ascii="Arial" w:hAnsi="Arial" w:cs="Arial"/>
                <w:color w:val="000000"/>
                <w:sz w:val="16"/>
                <w:szCs w:val="16"/>
              </w:rPr>
              <w:t xml:space="preserve">, Adap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FS-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valb</w:t>
            </w:r>
          </w:p>
          <w:p w14:paraId="74F1D8BB" w14:textId="77777777" w:rsidR="00C429C6" w:rsidRPr="00CB5B2C" w:rsidRDefault="00C429C6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S, Adapt. Vip, Adapt. Sst</w:t>
            </w:r>
            <w:r w:rsidRPr="00CB5B2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 </w:t>
            </w:r>
            <w:r w:rsidRPr="00CB5B2C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Adapt.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 Npy</w:t>
            </w:r>
            <w:r w:rsidRPr="00CB5B2C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, FS-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Pvalb</w:t>
            </w:r>
          </w:p>
        </w:tc>
      </w:tr>
      <w:tr w:rsidR="00C429C6" w:rsidRPr="006E384C" w14:paraId="27F96E15" w14:textId="77777777" w:rsidTr="00C2488A">
        <w:trPr>
          <w:trHeight w:val="363"/>
        </w:trPr>
        <w:tc>
          <w:tcPr>
            <w:tcW w:w="905" w:type="pct"/>
            <w:vMerge w:val="restart"/>
            <w:vAlign w:val="center"/>
          </w:tcPr>
          <w:p w14:paraId="13FBD020" w14:textId="77777777" w:rsidR="00C429C6" w:rsidRPr="006E384C" w:rsidRDefault="00C429C6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(9) Minimal steady state frequency (Hz)</w:t>
            </w:r>
          </w:p>
        </w:tc>
        <w:tc>
          <w:tcPr>
            <w:tcW w:w="592" w:type="pct"/>
            <w:vAlign w:val="center"/>
          </w:tcPr>
          <w:p w14:paraId="3E6C1D30" w14:textId="77777777" w:rsidR="00C429C6" w:rsidRPr="00406E20" w:rsidRDefault="00C429C6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06E2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.2 ± 1.3</w:t>
            </w:r>
          </w:p>
        </w:tc>
        <w:tc>
          <w:tcPr>
            <w:tcW w:w="615" w:type="pct"/>
            <w:vAlign w:val="center"/>
          </w:tcPr>
          <w:p w14:paraId="54A891CE" w14:textId="77777777" w:rsidR="00C429C6" w:rsidRPr="00B6694A" w:rsidRDefault="00C429C6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B6694A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66.2 ± 4.8</w:t>
            </w:r>
          </w:p>
        </w:tc>
        <w:tc>
          <w:tcPr>
            <w:tcW w:w="586" w:type="pct"/>
            <w:vAlign w:val="center"/>
          </w:tcPr>
          <w:p w14:paraId="61EE5DBB" w14:textId="77777777" w:rsidR="00C429C6" w:rsidRPr="00B6694A" w:rsidRDefault="00C429C6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B6694A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61.4 ± 8.4</w:t>
            </w:r>
          </w:p>
        </w:tc>
        <w:tc>
          <w:tcPr>
            <w:tcW w:w="578" w:type="pct"/>
            <w:vAlign w:val="center"/>
          </w:tcPr>
          <w:p w14:paraId="108EBD3B" w14:textId="77777777" w:rsidR="00C429C6" w:rsidRPr="00406E20" w:rsidRDefault="00C429C6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</w:t>
            </w:r>
            <w:r w:rsidRPr="00406E2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6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406E2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406E2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574" w:type="pct"/>
            <w:vAlign w:val="center"/>
          </w:tcPr>
          <w:p w14:paraId="4EFE424C" w14:textId="77777777" w:rsidR="00C429C6" w:rsidRPr="009C22BE" w:rsidRDefault="00C429C6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C22B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.3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406E2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9C22B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3</w:t>
            </w:r>
          </w:p>
        </w:tc>
        <w:tc>
          <w:tcPr>
            <w:tcW w:w="561" w:type="pct"/>
            <w:vAlign w:val="center"/>
          </w:tcPr>
          <w:p w14:paraId="0B422A7D" w14:textId="77777777" w:rsidR="00C429C6" w:rsidRPr="009C22BE" w:rsidRDefault="00C429C6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C22B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8 </w:t>
            </w:r>
            <w:r w:rsidRPr="00406E2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9C22B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588" w:type="pct"/>
            <w:vAlign w:val="center"/>
          </w:tcPr>
          <w:p w14:paraId="0464BED4" w14:textId="77777777" w:rsidR="00C429C6" w:rsidRPr="009C22BE" w:rsidRDefault="00C429C6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C22B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.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406E2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9C22B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</w:t>
            </w:r>
          </w:p>
        </w:tc>
      </w:tr>
      <w:tr w:rsidR="00C429C6" w:rsidRPr="006E384C" w14:paraId="20663B04" w14:textId="77777777" w:rsidTr="00C2488A">
        <w:trPr>
          <w:trHeight w:val="363"/>
        </w:trPr>
        <w:tc>
          <w:tcPr>
            <w:tcW w:w="905" w:type="pct"/>
            <w:vMerge/>
            <w:vAlign w:val="center"/>
          </w:tcPr>
          <w:p w14:paraId="2700F5C5" w14:textId="77777777" w:rsidR="00C429C6" w:rsidRPr="006E384C" w:rsidRDefault="00C429C6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95" w:type="pct"/>
            <w:gridSpan w:val="7"/>
            <w:vAlign w:val="center"/>
          </w:tcPr>
          <w:p w14:paraId="6AE14DBF" w14:textId="77777777" w:rsidR="00C429C6" w:rsidRDefault="00C429C6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RS, Adap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s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FS-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val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&lt; </w:t>
            </w:r>
            <w:r w:rsidRPr="00B6694A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IB, Burst. </w:t>
            </w:r>
            <w:r w:rsidRPr="00EB14FF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US"/>
              </w:rPr>
              <w:t>Vip</w:t>
            </w:r>
          </w:p>
          <w:p w14:paraId="607087A7" w14:textId="77777777" w:rsidR="00C429C6" w:rsidRDefault="00C429C6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6694A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Adapt. </w:t>
            </w:r>
            <w:r w:rsidRPr="00EB14FF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US"/>
              </w:rPr>
              <w:t>Npy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&lt;&lt;&lt; Adap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FS-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val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Pr="00B6694A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Adapt. </w:t>
            </w:r>
            <w:r w:rsidRPr="00EB14FF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US"/>
              </w:rPr>
              <w:t>Np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 Adap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st</w:t>
            </w:r>
          </w:p>
          <w:p w14:paraId="581107D4" w14:textId="77777777" w:rsidR="00C429C6" w:rsidRPr="00B6694A" w:rsidRDefault="00C429C6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RS &lt;&lt;&lt; Adap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 FS-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valb</w:t>
            </w:r>
          </w:p>
        </w:tc>
      </w:tr>
    </w:tbl>
    <w:p w14:paraId="0CF2CA9E" w14:textId="77777777" w:rsidR="00C429C6" w:rsidRPr="006E384C" w:rsidRDefault="00C429C6" w:rsidP="00C429C6">
      <w:pPr>
        <w:autoSpaceDE w:val="0"/>
        <w:autoSpaceDN w:val="0"/>
        <w:adjustRightInd w:val="0"/>
        <w:rPr>
          <w:rFonts w:ascii="MS Shell Dlg" w:hAnsi="MS Shell Dlg" w:cs="MS Shell Dlg"/>
          <w:color w:val="000000"/>
          <w:sz w:val="17"/>
          <w:szCs w:val="17"/>
          <w:lang w:val="en-US"/>
        </w:rPr>
      </w:pPr>
      <w:r w:rsidRPr="006E384C">
        <w:rPr>
          <w:rFonts w:ascii="Arial" w:hAnsi="Arial" w:cs="Arial"/>
          <w:color w:val="000000"/>
          <w:lang w:val="en-US"/>
        </w:rPr>
        <w:t>n, number of cells; &lt; significantly smaller with P</w:t>
      </w:r>
      <w:r w:rsidRPr="006E384C">
        <w:rPr>
          <w:rFonts w:ascii="Arial" w:hAnsi="Arial" w:cs="Arial"/>
          <w:color w:val="000000"/>
          <w:sz w:val="26"/>
          <w:szCs w:val="26"/>
          <w:lang w:val="en-US"/>
        </w:rPr>
        <w:t xml:space="preserve"> ≤</w:t>
      </w:r>
      <w:r w:rsidRPr="006E384C">
        <w:rPr>
          <w:rFonts w:ascii="MS Shell Dlg" w:hAnsi="MS Shell Dlg" w:cs="MS Shell Dlg"/>
          <w:color w:val="000000"/>
          <w:sz w:val="17"/>
          <w:szCs w:val="17"/>
          <w:lang w:val="en-US"/>
        </w:rPr>
        <w:t xml:space="preserve"> </w:t>
      </w:r>
      <w:r w:rsidRPr="006E384C">
        <w:rPr>
          <w:rFonts w:ascii="Arial" w:hAnsi="Arial" w:cs="Arial"/>
          <w:color w:val="000000"/>
          <w:lang w:val="en-US"/>
        </w:rPr>
        <w:t>0.05; &lt;&lt; significantly smaller with P</w:t>
      </w:r>
      <w:r w:rsidRPr="006E384C">
        <w:rPr>
          <w:rFonts w:ascii="Arial" w:hAnsi="Arial" w:cs="Arial"/>
          <w:color w:val="000000"/>
          <w:sz w:val="26"/>
          <w:szCs w:val="26"/>
          <w:lang w:val="en-US"/>
        </w:rPr>
        <w:t xml:space="preserve"> ≤</w:t>
      </w:r>
      <w:r w:rsidRPr="006E384C">
        <w:rPr>
          <w:rFonts w:ascii="MS Shell Dlg" w:hAnsi="MS Shell Dlg" w:cs="MS Shell Dlg"/>
          <w:color w:val="000000"/>
          <w:sz w:val="17"/>
          <w:szCs w:val="17"/>
          <w:lang w:val="en-US"/>
        </w:rPr>
        <w:t xml:space="preserve"> </w:t>
      </w:r>
      <w:r w:rsidRPr="006E384C">
        <w:rPr>
          <w:rFonts w:ascii="Arial" w:hAnsi="Arial" w:cs="Arial"/>
          <w:color w:val="000000"/>
          <w:lang w:val="en-US"/>
        </w:rPr>
        <w:t>0.01; &lt;&lt;&lt; significantly smaller with P</w:t>
      </w:r>
      <w:r w:rsidRPr="006E384C">
        <w:rPr>
          <w:rFonts w:ascii="Arial" w:hAnsi="Arial" w:cs="Arial"/>
          <w:color w:val="000000"/>
          <w:sz w:val="26"/>
          <w:szCs w:val="26"/>
          <w:lang w:val="en-US"/>
        </w:rPr>
        <w:t xml:space="preserve"> ≤</w:t>
      </w:r>
      <w:r w:rsidRPr="006E384C">
        <w:rPr>
          <w:rFonts w:ascii="MS Shell Dlg" w:hAnsi="MS Shell Dlg" w:cs="MS Shell Dlg"/>
          <w:color w:val="000000"/>
          <w:sz w:val="17"/>
          <w:szCs w:val="17"/>
          <w:lang w:val="en-US"/>
        </w:rPr>
        <w:t xml:space="preserve"> </w:t>
      </w:r>
      <w:r w:rsidRPr="006E384C">
        <w:rPr>
          <w:rFonts w:ascii="Arial" w:hAnsi="Arial" w:cs="Arial"/>
          <w:color w:val="000000"/>
          <w:lang w:val="en-US"/>
        </w:rPr>
        <w:t>0.001</w:t>
      </w:r>
    </w:p>
    <w:p w14:paraId="5A54E540" w14:textId="77777777" w:rsidR="0080662E" w:rsidRDefault="0080662E"/>
    <w:sectPr w:rsidR="0080662E" w:rsidSect="000827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Shell Dlg">
    <w:altName w:val="Ebrima"/>
    <w:panose1 w:val="020B0604020202020204"/>
    <w:charset w:val="00"/>
    <w:family w:val="swiss"/>
    <w:pitch w:val="variable"/>
    <w:sig w:usb0="E1003AFF" w:usb1="C0000002" w:usb2="00000008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9C6"/>
    <w:rsid w:val="000827C4"/>
    <w:rsid w:val="0080662E"/>
    <w:rsid w:val="00C42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B33E28"/>
  <w15:chartTrackingRefBased/>
  <w15:docId w15:val="{6B520982-8E82-E24C-82B1-1F4A8752F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9C6"/>
    <w:rPr>
      <w:rFonts w:ascii="Times New Roman" w:eastAsia="Times New Roman" w:hAnsi="Times New Roman" w:cs="Times New Roman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1</cp:revision>
  <dcterms:created xsi:type="dcterms:W3CDTF">2021-11-08T17:26:00Z</dcterms:created>
  <dcterms:modified xsi:type="dcterms:W3CDTF">2021-11-08T17:27:00Z</dcterms:modified>
</cp:coreProperties>
</file>